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GB"/>
        </w:rPr>
        <w:t>S8 Table. 51 Prediction Studies of the Identified Biomarker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0"/>
        <w:gridCol w:w="1256"/>
        <w:gridCol w:w="3856"/>
        <w:gridCol w:w="1524"/>
        <w:gridCol w:w="904"/>
        <w:gridCol w:w="1148"/>
      </w:tblGrid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Details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Short details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PMID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Biomarkers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Modelling of OGTT curve identifies 1 h plasma glucose level as a strong predictor of incident type 2 diabetes: results from two prospective cohort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lyass A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ologia. 2014 Oct 8. [Epub ahead of print]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ologia.  2014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5292440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 (1h)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Relationships between adipokines, biomarkers of endothelial function and inflammation and risk of type 2 diabete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Julia C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Res Clin Pract. 2014 Aug;105(2):231-8. doi: 10.1016/j.diabres.2014.05.001. Epub 2014 May 17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Res Clin Pract.  2014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4931702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diponectin, leptin</w:t>
              <w:br/>
              <w:t>e-selectin</w:t>
              <w:br/>
              <w:t>MCP-1</w:t>
              <w:br/>
              <w:t>sICAM</w:t>
              <w:br/>
              <w:t>sVCAM</w:t>
              <w:br/>
              <w:t>CRP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Fructosamine and glycated albumin for risk stratification and prediction of incident diabetes and microvascular complications: a prospective cohort analysis of the Atherosclerosis Risk in Communities (ARIC) study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Selvin E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Lancet Diabetes Endocrinol. 2014 Apr;2(4):279-88. doi: 10.1016/S2213-8587(13)70199-2. Epub 2014 Jan 15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Lancet Diabetes Endocrinol.  2014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4703046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Fructosamine, HbA1c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Use of high-normal levels of haemoglobin A(1C) and fasting plasma glucose for diabetes screening and for prediction: a meta-analysi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Kodama S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Metab Res Rev. 2013 Nov;29(8):680-92. doi: 10.1002/dmrr.2445. Review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Metab Res Rev.  2013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3963843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HbA1c (5.7%), Glucose (5.6mmol/l)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o non-glycaemic markers add value to plasma glucose and hemoglobin a1c in predicting diabetes? Yuport health checkup center study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Kashima S,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LoS One. 2013 Jun 20;8(6):e66899. doi: 10.1371/journal.pone.0066899. Print 2013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LoS One.  2013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3818970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, HbA1c</w:t>
              <w:br/>
              <w:t>Triglycerides</w:t>
              <w:br/>
              <w:t>LDL</w:t>
              <w:br/>
              <w:t>HDL</w:t>
              <w:br/>
              <w:t>AST</w:t>
              <w:br/>
              <w:t>ALT</w:t>
              <w:br/>
              <w:t>GGT</w:t>
              <w:br/>
              <w:t>WBC</w:t>
              <w:br/>
              <w:t>uric acid</w:t>
              <w:br/>
              <w:t>Creatinine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Metabolic syndrome is a poor predictor of diabetes in a Japanese health screening population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Oda E, Aizawa Y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Intern Med. 2013;52(7):721-5. Epub 2013 Apr 1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Intern Med.  2013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354566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, HbA1c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Liver function tests and risk prediction of incident type 2 diabetes: evaluation in two independent cohort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bbasi A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LoS One. 2012;7(12):e51496. doi: 10.1371/journal.pone.0051496. Epub 2012 Dec 17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LoS One.  2012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3284703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GT, ALT, AST, albumin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dipocytokines, hepatic and inflammatory biomarkers and incidence of type 2 diabetes. the CoLaus study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Marques-Vidal P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LoS One. 2012;7(12):e51768. doi: 10.1371/journal.pone.0051768. Epub 2012 Dec 12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LoS One.  2012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3251619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IL-1B, IL-6, TNF-a, CRP, leptin, adiponectin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ddition of inflammatory biomarkers did not improve diabetes prediction in the community: the framingham heart study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allmeier D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J Am Heart Assoc. 2012 Aug;1(4):e000869. doi: 10.1161/JAHA.112.000869. Epub 2012 Aug 24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J Am Heart Assoc.  2012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313015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CRP, CD40</w:t>
              <w:br/>
              <w:t>fibrinogen</w:t>
              <w:br/>
              <w:t>ICAM</w:t>
              <w:br/>
              <w:t>IL-6</w:t>
              <w:br/>
              <w:t>urine isoprostanes</w:t>
              <w:br/>
              <w:t>LpaPA2 mass</w:t>
              <w:br/>
              <w:t>LpaPA2 activity</w:t>
              <w:br/>
              <w:t>MCP-1</w:t>
              <w:br/>
              <w:t>P-selectin</w:t>
              <w:br/>
              <w:t>osteoprotegerin</w:t>
              <w:br/>
              <w:t>TNFR2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ycated haemoglobin and the risk of cardiovascular disease, diabetes and all-cause mortality in the Copenhagen City Heart Study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Eskesen K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J Intern Med. 2013 Jan;273(1):94-101. doi: 10.1111/j.1365-2796.2012.02594.x. Epub 2012 Nov 1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J Intern Med.  2013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3009556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HbA1c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Novel risk factors and the prediction of type 2 diabetes in the Atherosclerosis Risk in Communities (ARIC) study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Raynor LA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2013 Jan;36(1):70-6. doi: 10.2337/dc12-0609. Epub 2012 Aug 28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 2013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2933437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WBC, fibrinogen</w:t>
              <w:br/>
              <w:t>albumin</w:t>
              <w:br/>
              <w:t>vWF</w:t>
              <w:br/>
              <w:t>aPTT</w:t>
              <w:br/>
              <w:t>factor VIII</w:t>
              <w:br/>
              <w:t>magnesium</w:t>
              <w:br/>
              <w:t>adiponectin</w:t>
              <w:br/>
              <w:t>leptin</w:t>
              <w:br/>
              <w:t>GGT</w:t>
              <w:br/>
              <w:t>ALT</w:t>
              <w:br/>
              <w:t>AST</w:t>
              <w:br/>
              <w:t>fetuin a</w:t>
              <w:br/>
              <w:t>ferritin</w:t>
              <w:br/>
              <w:t>lactate</w:t>
              <w:br/>
              <w:t>CRP</w:t>
              <w:br/>
              <w:t>oxidized LDL</w:t>
              <w:br/>
              <w:t>ICAM-1</w:t>
              <w:br/>
              <w:t>sialic acid</w:t>
              <w:br/>
              <w:t>IL-6</w:t>
              <w:br/>
              <w:t>IL-18</w:t>
              <w:br/>
              <w:t>Complement C3</w:t>
              <w:br/>
              <w:t>RBP-4</w:t>
              <w:br/>
              <w:t xml:space="preserve"> Asymmetric dimethylarginine (ADMA)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 risk score for predicting the incidence of type 2 diabetes in a middle-aged Korean cohort: the Korean genome and epidemiology study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Lim NK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Circ J. 2012;76(8):1904-10. Epub 2012 May 28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Circ J.  2012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2640983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HbA1c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Combined use of serum adiponectin and tumor necrosis factor-alpha receptor 2 levels was comparable to 2-hour post-load glucose in diabetes prediction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Woo YC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LoS One. 2012;7(5):e36868. doi: 10.1371/journal.pone.0036868. Epub 2012 May 16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LoS One.  2012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261582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(2h), insulin</w:t>
              <w:br/>
              <w:t>adiponectin</w:t>
              <w:br/>
              <w:t>TNF-a R2</w:t>
              <w:br/>
              <w:t>A-FABP</w:t>
              <w:br/>
              <w:t>CRP</w:t>
              <w:br/>
              <w:t>IL-6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 two-step screening, measurement of HbA1c in association with FPG, may be useful in predicting diabete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Nomura K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LoS One. 2012;7(4):e36309. doi: 10.1371/journal.pone.0036309. Epub 2012 Apr 27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LoS One.  2012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2558430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, HbA1c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Sex differences in the association between plasma copeptin and incident type 2 diabetes: the Prevention of Renal and Vascular Endstage Disease (PREVEND) study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bbasi A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ologia. 2012 Jul;55(7):1963-70. doi: 10.1007/s00125-012-2545-x. Epub 2012 Apr 15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ologia.  2012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2526609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Copeptin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Screening for pre-diabetes to predict future diabetes using various cut-off points for HbA(1c) and impaired fasting glucose: the Toranomon Hospital Health Management Center Study 4 (TOPICS 4)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Heianza Y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 Med. 2012 Sep;29(9):e279-85. doi: 10.1111/j.1464-5491.2012.03686.x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 Med.  2012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2510023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, HbA1c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Haemoglobin A1c cut-off point to identify a high risk group of future diabetes: results from the Omiya MA Cohort Study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Kato M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 Med. 2012 Jul;29(7):905-10. doi: 10.1111/j.1464-5491.2012.03572.x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 Med.  2012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2248349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, HbA1c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redictive value of HbA1c for incident diabetes among subjects with impaired glucose tolerance--analysis of the Indian Diabetes Prevention Programme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Ramachandran A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 Med. 2012 Jan;29(1):94-8. doi: 10.1111/j.1464-5491.2011.03392.x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 Med.  2012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1790773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HbA1c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HbA1c, fasting plasma glucose and the prediction of diabetes: Inter99, AusDiab and D.E.S.I.R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Soulimane S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Res Clin Pract. 2012 Jun;96(3):392-9. doi: 10.1016/j.diabres.2011.06.003. Epub 2011 Jul 7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Res Clin Pract.  2012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1741107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, HbA1c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Cut-off values of fasting and post-load plasma glucose and HbA1c for predicting Type 2 diabetes in community-dwelling Japanese subjects: the Hisayama Study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Mukai N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 Med. 2012 Jan;29(1):99-106. doi: 10.1111/j.1464-5491.2011.03378.x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 Med.  2012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172627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, HbA1c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Two risk score models for predicting incident Type 2 diabetes in Japan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oi Y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 Med. 2012 Jan;29(1):107-14. doi: 10.1111/j.1464-5491.2011.03376.x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 Med.  2012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171835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lasma procalcitonin and risk of type 2 diabetes in the general population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bbasi A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 xml:space="preserve">Diabetologia. 2011 Sep;54(9):2463-5. doi: 10.1007/s00125-011-2216-3. Epub 2011 Jun 15. No abstract available. 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ologia.  2011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1674177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rocalcitonin, CRP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Immunological and cardiometabolic risk factors in the prediction of type 2 diabetes and coronary events: MONICA/KORA Augsburg case-cohort study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Herder C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LoS One. 2011;6(6):e19852. doi: 10.1371/journal.pone.0019852. Epub 2011 Jun 6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LoS One.  2011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1674000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CRP, IL-6</w:t>
              <w:br/>
              <w:t>IL-18</w:t>
              <w:br/>
              <w:t>TGF-B1</w:t>
              <w:br/>
              <w:t>MIF</w:t>
              <w:br/>
              <w:t>MCP-1</w:t>
              <w:br/>
              <w:t>IL-8</w:t>
              <w:br/>
              <w:t>IP-10</w:t>
              <w:br/>
              <w:t>leptin</w:t>
              <w:br/>
              <w:t>sE-selectin</w:t>
              <w:br/>
              <w:t>sICAM-1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Biomarkers for the prediction of type 2 diabetes and cardiovascular disease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Herder C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Clin Pharmacol Ther. 2011 Jul;90(1):52-66. doi: 10.1038/clpt.2011.93. Epub 2011 Jun 8. Review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Clin Pharmacol Ther.  2011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1654741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RANTES, adiponectin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Identifying individuals at high risk for diabetes: The Atherosclerosis Risk in Communities study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Schmidt MI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2005 Aug;28(8):2013-8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 2005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16043747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Serum uric acid associates with the incidence of type 2 diabetes in a prospective cohort of middle-aged and elderly Chinese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Wang T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Endocrine. 2011 Aug;40(1):109-16. doi: 10.1007/s12020-011-9449-2. Epub 2011 Mar 23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Endocrine.  2011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1431449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uric acid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Metabolite profiles and the risk of developing diabete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Wang TJ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Nat Med. 2011 Apr;17(4):448-53. doi: 10.1038/nm.2307. Epub 2011 Mar 20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Nat Med.  2011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1423183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Isoleucine, phenylalanine, tyrosine, valaine, leucine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The lack of utility of circulating biomarkers of inflammation and endothelial dysfunction for type 2 diabetes risk prediction among postmenopausal women: the Women's Health Initiative Observational Study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Chao C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rch Intern Med. 2010 Sep 27;170(17):1557-65. doi: 10.1001/archinternmed.2010.312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rch Intern Med.  2010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0876407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WBC, TNF-a R2</w:t>
              <w:br/>
              <w:t>IL-6</w:t>
              <w:br/>
              <w:t>CRP</w:t>
              <w:br/>
              <w:t>e-selectin</w:t>
              <w:br/>
              <w:t>ICAM-1</w:t>
              <w:br/>
              <w:t>VCAM-1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rediction models for incident type 2 diabetes mellitusâ€¨in the older population: KORA S4/F4 cohort study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Rathmann W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 Med. 2010 Oct;27(10):1116-23. doi: 10.1111/j.1464-5491.2010.03065.x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 Med.  2010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085437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, HbA1c, uric acid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Fasting plasma glucose and 5-year incidence of diabetes in the JPHC diabetes study - suggestion for the threshold for impaired fasting glucose among Japanese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Noda M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Endocr J. 2010;57(7):629-37. Epub 2010 May 28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Endocr J.  2010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0508383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lasma copeptin and the risk of diabetes mellitu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Enhörning S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Circulation. 2010 May 18;121(19):2102-8. doi: 10.1161/CIRCULATIONAHA.109.909663. Epub 2010 May 3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Circulation.  2010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043978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Copeptin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Thirty-one novel biomarkers as predictors for clinically incident diabete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Salomaa V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LoS One. 2010 Apr 9;5(4):e10100. doi: 10.1371/journal.pone.0010100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LoS One.  2010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0396381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diponectin, neopterin</w:t>
              <w:br/>
              <w:t>MR-proANP</w:t>
              <w:br/>
              <w:t>NT-proBNP</w:t>
              <w:br/>
              <w:t>BNP</w:t>
              <w:br/>
              <w:t>homocysteine</w:t>
              <w:br/>
              <w:t>Cystatin-C</w:t>
              <w:br/>
              <w:t>PLA-a</w:t>
              <w:br/>
              <w:t>D-Dimer</w:t>
              <w:br/>
              <w:t>Troponin</w:t>
              <w:br/>
              <w:t>PLGF</w:t>
              <w:br/>
              <w:t>Vitamin B12</w:t>
              <w:br/>
              <w:t>Creatinine</w:t>
              <w:br/>
              <w:t>PON-1</w:t>
              <w:br/>
              <w:t>MR-proADM</w:t>
              <w:br/>
              <w:t>PLA-M</w:t>
              <w:br/>
              <w:t>CT-proET1</w:t>
              <w:br/>
              <w:t>MPO</w:t>
              <w:br/>
              <w:t>leptin</w:t>
              <w:br/>
              <w:t>Copeptin</w:t>
              <w:br/>
              <w:t>Active-B12</w:t>
              <w:br/>
              <w:t>TIMP-1</w:t>
              <w:br/>
              <w:t>CRP</w:t>
              <w:br/>
              <w:t>CK-MB</w:t>
              <w:br/>
              <w:t>GGT</w:t>
              <w:br/>
              <w:t>IL-18</w:t>
              <w:br/>
              <w:t>insulin</w:t>
              <w:br/>
              <w:t>ferritin</w:t>
              <w:br/>
              <w:t>ApoA</w:t>
              <w:br/>
              <w:t>ApoB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Soluble CD36 (sCD36) clusters with markers of insulin resistance, and high sCD36 is associated with increased type 2 diabetes risk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Handberg A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J Clin Endocrinol Metab. 2010 Apr;95(4):1939-46. doi: 10.1210/jc.2009-2002. Epub 2010 Feb 5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J Clin Endocrinol Metab.  2010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0139232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sCD36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Fasting plasma glucose levels within the normoglycemic range in childhood as a predictor of prediabetes and type 2 diabetes in adulthood: the Bogalusa Heart Study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Nguyen QM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rch Pediatr Adolesc Med. 2010 Feb;164(2):124-8. doi: 10.1001/archpediatrics.2009.268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rch Pediatr Adolesc Med.  2010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20124140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Risk prediction models for the development of diabetes in Mauritian Indian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ao WG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 Med. 2009 Oct;26(10):996-1002. doi: 10.1111/j.1464-5491.2009.02810.x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 Med.  2009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19900231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, Triglycerides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Use of multiple metabolic and genetic markers to improve the prediction of type 2 diabetes: the EPIC-Potsdam Study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Schulze MB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2009 Nov;32(11):2116-9. doi: 10.2337/dc09-0197. Epub 2009 Aug 31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 2009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19720844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, HbA1c, Triglycerides, HDL, GGT, ALT,AST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Impaired fasting glucose cutoff value of 5.6 mmol/l combined with other cardiovascular risk markers is a better predictor for incident Type 2 diabetes than the 6.1 mmol/l value: Tehran lipid and glucose study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Harati H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Res Clin Pract. 2009 Jul;85(1):90-5. doi: 10.1016/j.diabres.2009.04.006. Epub 2009 May 2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Res Clin Pract.  2009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19414206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redicting diabetes: clinical, biological, and genetic approaches: data from the Epidemiological Study on the Insulin Resistance Syndrome (DESIR)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Balkau B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2008 Oct;31(10):2056-61. doi: 10.2337/dc08-0368. Epub 2008 Aug 8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 2008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1868969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, Triglycerides/ Glucose, GGT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dditional contribution of emerging risk factors to the prediction of the risk of type 2 diabetes: evidence from the Western New York Study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Stranges S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Obesity (Silver Spring). 2008 Jun;16(6):1370-6. doi: 10.1038/oby.2008.59. Epub 2008 Mar 20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Obesity (Silver Spring).  2008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1835682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WBC, albumin, E-selectin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Adipokines and incident type 2 diabetes in an Aboriginal Canadian [corrected] population: the Sandy Lake Health and Diabetes Project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Ley SH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 xml:space="preserve">Diabetes Care. 2008 Jul;31(7):1410-5. doi: 10.2337/dc08-0036. Epub 2008 Mar 13. Erratum in: Diabetes Care. 2008 Aug;31(8):1713. 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 2008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18339973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CRP, IL-6</w:t>
              <w:br/>
              <w:t xml:space="preserve"> serum amyloid A (SAA)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oes the new American Diabetes Association definition for impaired fasting glucose improve its ability to predict type 2 diabetes mellitus in Spanish persons? The Asturias Study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Valdés S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Metabolism. 2008 Mar;57(3):399-403. doi: 10.1016/j.metabol.2007.10.017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Metabolism.  2008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18249214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The metabolic syndrome as a predictor of incident diabetes mellitus in Mauritiu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Cameron AJ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 Med. 2007 Dec;24(12):1460-9. Epub 2007 Nov 1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 Med.  2007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17976203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, Triglycerides</w:t>
              <w:br/>
              <w:t>HDL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Liver enzymes as a predictor for incident diabetes in a Japanese population: the Hisayama study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oi Y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Obesity (Silver Spring). 2007 Jul;15(7):1841-50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Obesity (Silver Spring).  2007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17636103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GT, ALT</w:t>
              <w:br/>
              <w:t>AST</w:t>
              <w:br/>
              <w:t>insulin</w:t>
              <w:br/>
              <w:t>CRP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redicting the 20-year diabetes incidence rate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ankner R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Metab Res Rev. 2007 Oct;23(7):551-8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Metab Res Rev.  2007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17315136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, HOMA-IR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Use of HbA1c in predicting progression to diabetes in French men and women: data from an Epidemiological Study on the Insulin Resistance Syndrome (DESIR)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roumaguet C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2006 Jul;29(7):1619-25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 2006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1680158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, HbA1c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Urinary albumin excretion and its relation with C-reactive protein and the metabolic syndrome in the prediction of type 2 diabetes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Brantsma AH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2005 Oct;28(10):2525-30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 2005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16186291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CRP, UAE(24h)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Fasting plasma glucose cutoff value for the prediction of future diabetes development: a study of middle-aged Koreans in a health promotion center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Kim DJ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J Korean Med Sci. 2005 Aug;20(4):562-5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J Korean Med Sci.  2005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16100444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The metabolic syndrome as predictor of type 2 diabetes: the San Antonio heart study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Lorenzo C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2003 Nov;26(11):3153-9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Care.  2003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14578254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(2h)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Serum fructosamine as a marker of 5-year risk of developing diabetes mellitus in patients exhibiting stress hyperglycaemia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Wahid ST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 Med. 2002 Jul;19(7):543-8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 Med.  2002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12099956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, Fructosamine</w:t>
            </w:r>
          </w:p>
        </w:tc>
      </w:tr>
      <w:tr>
        <w:trPr>
          <w:trHeight w:val="227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rediction of diabetes with body mass index, oral glucose tolerance test and islet cell autoantibodies in a regional population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Rolandsson O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J Intern Med. 2001 Apr;249(4):279-88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J Intern Med.  2001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11298847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</w:t>
            </w:r>
          </w:p>
        </w:tc>
      </w:tr>
      <w:tr>
        <w:trPr>
          <w:trHeight w:val="253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Prediction of diabetes mellitus (NIDDM).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Ito C, et al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Res Clin Pract. 1996 Oct;34 Suppl:S7-11.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Diabetes Res Clin Pract.  1996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9015664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eastAsia="en-GB"/>
              </w:rPr>
              <w:t>Glucose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GB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GB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GB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GB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GB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14:47:00Z</dcterms:created>
  <dc:creator>Ali Abbasi</dc:creator>
  <dc:description/>
  <cp:keywords/>
  <dc:language>en-US</dc:language>
  <cp:lastModifiedBy>Abbasi, Ali</cp:lastModifiedBy>
  <dcterms:modified xsi:type="dcterms:W3CDTF">2016-10-03T13:16:00Z</dcterms:modified>
  <cp:revision>3</cp:revision>
  <dc:subject/>
  <dc:title/>
</cp:coreProperties>
</file>